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760AC8" w14:textId="77777777" w:rsidR="00660DD1" w:rsidRPr="00653056" w:rsidRDefault="00660DD1" w:rsidP="00660DD1">
      <w:pPr>
        <w:spacing w:before="100" w:beforeAutospacing="1" w:after="100" w:afterAutospacing="1" w:line="240" w:lineRule="auto"/>
        <w:jc w:val="center"/>
        <w:outlineLvl w:val="1"/>
        <w:rPr>
          <w:rFonts w:ascii="Times New Roman" w:eastAsia="Times New Roman" w:hAnsi="Times New Roman" w:cs="Times New Roman"/>
          <w:b/>
          <w:bCs/>
          <w:sz w:val="24"/>
          <w:szCs w:val="24"/>
        </w:rPr>
      </w:pPr>
      <w:r w:rsidRPr="00653056">
        <w:rPr>
          <w:rFonts w:ascii="Times New Roman" w:eastAsia="Times New Roman" w:hAnsi="Times New Roman" w:cs="Times New Roman"/>
          <w:b/>
          <w:bCs/>
          <w:sz w:val="24"/>
          <w:szCs w:val="24"/>
        </w:rPr>
        <w:t>Appendix A</w:t>
      </w:r>
    </w:p>
    <w:p w14:paraId="458869EE" w14:textId="77777777" w:rsidR="00660DD1" w:rsidRPr="00653056" w:rsidRDefault="00660DD1" w:rsidP="00660DD1">
      <w:pPr>
        <w:spacing w:before="100" w:beforeAutospacing="1" w:after="100" w:afterAutospacing="1" w:line="240" w:lineRule="auto"/>
        <w:jc w:val="center"/>
        <w:outlineLvl w:val="1"/>
        <w:rPr>
          <w:rFonts w:ascii="Times New Roman" w:eastAsia="Times New Roman" w:hAnsi="Times New Roman" w:cs="Times New Roman"/>
          <w:b/>
          <w:bCs/>
          <w:sz w:val="24"/>
          <w:szCs w:val="24"/>
        </w:rPr>
      </w:pPr>
      <w:r w:rsidRPr="00653056">
        <w:rPr>
          <w:rFonts w:ascii="Times New Roman" w:eastAsia="Times New Roman" w:hAnsi="Times New Roman" w:cs="Times New Roman"/>
          <w:b/>
          <w:bCs/>
          <w:sz w:val="24"/>
          <w:szCs w:val="24"/>
        </w:rPr>
        <w:t>Semi-Structured Protocol</w:t>
      </w:r>
    </w:p>
    <w:p w14:paraId="1D54B00C" w14:textId="77777777" w:rsidR="00660DD1" w:rsidRPr="00653056" w:rsidRDefault="00660DD1" w:rsidP="00660DD1">
      <w:pPr>
        <w:spacing w:beforeAutospacing="1" w:after="100" w:afterAutospacing="1" w:line="240" w:lineRule="auto"/>
        <w:rPr>
          <w:rFonts w:ascii="Times New Roman" w:eastAsia="Times New Roman" w:hAnsi="Times New Roman" w:cs="Times New Roman"/>
          <w:sz w:val="24"/>
          <w:szCs w:val="24"/>
        </w:rPr>
      </w:pPr>
      <w:r w:rsidRPr="00653056">
        <w:rPr>
          <w:rFonts w:ascii="Times New Roman" w:eastAsia="Times New Roman" w:hAnsi="Times New Roman" w:cs="Times New Roman"/>
          <w:sz w:val="24"/>
          <w:szCs w:val="24"/>
        </w:rPr>
        <w:t>Introductory Note to Participants</w:t>
      </w:r>
      <w:r w:rsidRPr="00653056">
        <w:rPr>
          <w:rFonts w:ascii="Times New Roman" w:eastAsia="Times New Roman" w:hAnsi="Times New Roman" w:cs="Times New Roman"/>
          <w:sz w:val="24"/>
          <w:szCs w:val="24"/>
        </w:rPr>
        <w:br/>
      </w:r>
      <w:r w:rsidRPr="00653056">
        <w:rPr>
          <w:rFonts w:ascii="Times New Roman" w:eastAsia="Times New Roman" w:hAnsi="Times New Roman" w:cs="Times New Roman"/>
          <w:i/>
          <w:iCs/>
          <w:sz w:val="24"/>
          <w:szCs w:val="24"/>
        </w:rPr>
        <w:t>This interview is part of a study exploring the use of generative AI in higher education. We are interested in understanding your experiences and perspectives as an educator using AI in your teaching, research, or administrative work. There are no right or wrong answers. Feel free to share openly.</w:t>
      </w:r>
    </w:p>
    <w:p w14:paraId="54F27501" w14:textId="77777777" w:rsidR="00660DD1" w:rsidRPr="00653056" w:rsidRDefault="00660DD1" w:rsidP="00660DD1">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653056">
        <w:rPr>
          <w:rFonts w:ascii="Times New Roman" w:eastAsia="Times New Roman" w:hAnsi="Times New Roman" w:cs="Times New Roman"/>
          <w:sz w:val="24"/>
          <w:szCs w:val="24"/>
        </w:rPr>
        <w:t>Can you describe how you first started using AI tools (e.g., ChatGPT) in your academic work?</w:t>
      </w:r>
    </w:p>
    <w:p w14:paraId="747F8D7D" w14:textId="77777777" w:rsidR="00660DD1" w:rsidRPr="00653056" w:rsidRDefault="00660DD1" w:rsidP="00660DD1">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653056">
        <w:rPr>
          <w:rFonts w:ascii="Times New Roman" w:eastAsia="Times New Roman" w:hAnsi="Times New Roman" w:cs="Times New Roman"/>
          <w:sz w:val="24"/>
          <w:szCs w:val="24"/>
        </w:rPr>
        <w:t>What factors initially motivated you to try or adopt AI tools in your teaching, research, or administration?</w:t>
      </w:r>
    </w:p>
    <w:p w14:paraId="5C63E45A" w14:textId="77777777" w:rsidR="00660DD1" w:rsidRPr="00653056" w:rsidRDefault="00660DD1" w:rsidP="00660DD1">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653056">
        <w:rPr>
          <w:rFonts w:ascii="Times New Roman" w:eastAsia="Times New Roman" w:hAnsi="Times New Roman" w:cs="Times New Roman"/>
          <w:sz w:val="24"/>
          <w:szCs w:val="24"/>
        </w:rPr>
        <w:t>How would you describe your confidence or skills in using AI tools before you began using them regularly?</w:t>
      </w:r>
    </w:p>
    <w:p w14:paraId="7F3C38C4" w14:textId="77777777" w:rsidR="00660DD1" w:rsidRPr="00653056" w:rsidRDefault="00660DD1" w:rsidP="00660DD1">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653056">
        <w:rPr>
          <w:rFonts w:ascii="Times New Roman" w:eastAsia="Times New Roman" w:hAnsi="Times New Roman" w:cs="Times New Roman"/>
          <w:sz w:val="24"/>
          <w:szCs w:val="24"/>
        </w:rPr>
        <w:t>In what ways do your professional goals or academic expectations influence your use of AI?</w:t>
      </w:r>
    </w:p>
    <w:p w14:paraId="445AC2DF" w14:textId="77777777" w:rsidR="00660DD1" w:rsidRPr="00653056" w:rsidRDefault="00660DD1" w:rsidP="00660DD1">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653056">
        <w:rPr>
          <w:rFonts w:ascii="Times New Roman" w:eastAsia="Times New Roman" w:hAnsi="Times New Roman" w:cs="Times New Roman"/>
          <w:sz w:val="24"/>
          <w:szCs w:val="24"/>
        </w:rPr>
        <w:t>Have any institutional expectations or pressures affected your decision to use or avoid AI tools?</w:t>
      </w:r>
    </w:p>
    <w:p w14:paraId="68F2AEAA" w14:textId="77777777" w:rsidR="00660DD1" w:rsidRPr="00653056" w:rsidRDefault="00660DD1" w:rsidP="00660DD1">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653056">
        <w:rPr>
          <w:rFonts w:ascii="Times New Roman" w:eastAsia="Times New Roman" w:hAnsi="Times New Roman" w:cs="Times New Roman"/>
          <w:sz w:val="24"/>
          <w:szCs w:val="24"/>
        </w:rPr>
        <w:t>How do you usually feel when you are using AI tools in your work—relieved, anxious, unsure, confident? Why?</w:t>
      </w:r>
    </w:p>
    <w:p w14:paraId="41239ECD" w14:textId="77777777" w:rsidR="00660DD1" w:rsidRPr="00653056" w:rsidRDefault="00660DD1" w:rsidP="00660DD1">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653056">
        <w:rPr>
          <w:rFonts w:ascii="Times New Roman" w:eastAsia="Times New Roman" w:hAnsi="Times New Roman" w:cs="Times New Roman"/>
          <w:sz w:val="24"/>
          <w:szCs w:val="24"/>
        </w:rPr>
        <w:t>Have there been situations where you felt pressure to use AI to meet deadlines or maintain quality?</w:t>
      </w:r>
    </w:p>
    <w:p w14:paraId="0E8FFFA8" w14:textId="77777777" w:rsidR="00660DD1" w:rsidRPr="00653056" w:rsidRDefault="00660DD1" w:rsidP="00660DD1">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653056">
        <w:rPr>
          <w:rFonts w:ascii="Times New Roman" w:eastAsia="Times New Roman" w:hAnsi="Times New Roman" w:cs="Times New Roman"/>
          <w:sz w:val="24"/>
          <w:szCs w:val="24"/>
        </w:rPr>
        <w:t>Do you ever worry about making mistakes in your academic work? How, if at all, does AI help or worsen that feeling?</w:t>
      </w:r>
    </w:p>
    <w:p w14:paraId="454F9A0F" w14:textId="77777777" w:rsidR="00660DD1" w:rsidRPr="00653056" w:rsidRDefault="00660DD1" w:rsidP="00660DD1">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653056">
        <w:rPr>
          <w:rFonts w:ascii="Times New Roman" w:eastAsia="Times New Roman" w:hAnsi="Times New Roman" w:cs="Times New Roman"/>
          <w:sz w:val="24"/>
          <w:szCs w:val="24"/>
        </w:rPr>
        <w:t>Can you describe any emotional challenges or stress you associate with using or depending on AI tools?</w:t>
      </w:r>
    </w:p>
    <w:p w14:paraId="19D61CF9" w14:textId="77777777" w:rsidR="00660DD1" w:rsidRPr="00653056" w:rsidRDefault="00660DD1" w:rsidP="00660DD1">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653056">
        <w:rPr>
          <w:rFonts w:ascii="Times New Roman" w:eastAsia="Times New Roman" w:hAnsi="Times New Roman" w:cs="Times New Roman"/>
          <w:sz w:val="24"/>
          <w:szCs w:val="24"/>
        </w:rPr>
        <w:t>What types of academic tasks do you typically delegate to AI (e.g., drafting text, generating ideas, summarizing)?</w:t>
      </w:r>
    </w:p>
    <w:p w14:paraId="46224909" w14:textId="77777777" w:rsidR="00660DD1" w:rsidRPr="00653056" w:rsidRDefault="00660DD1" w:rsidP="00660DD1">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653056">
        <w:rPr>
          <w:rFonts w:ascii="Times New Roman" w:eastAsia="Times New Roman" w:hAnsi="Times New Roman" w:cs="Times New Roman"/>
          <w:sz w:val="24"/>
          <w:szCs w:val="24"/>
        </w:rPr>
        <w:t>Do you find yourself thinking differently when you use AI—for example, relying on it to start or finish your ideas?</w:t>
      </w:r>
    </w:p>
    <w:p w14:paraId="2C58AA2C" w14:textId="77777777" w:rsidR="00660DD1" w:rsidRPr="00653056" w:rsidRDefault="00660DD1" w:rsidP="00660DD1">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653056">
        <w:rPr>
          <w:rFonts w:ascii="Times New Roman" w:eastAsia="Times New Roman" w:hAnsi="Times New Roman" w:cs="Times New Roman"/>
          <w:sz w:val="24"/>
          <w:szCs w:val="24"/>
        </w:rPr>
        <w:t>Can you think of a time when using AI helped—or hindered—your creativity or critical thinking?</w:t>
      </w:r>
    </w:p>
    <w:p w14:paraId="608533E6" w14:textId="77777777" w:rsidR="00660DD1" w:rsidRPr="00653056" w:rsidRDefault="00660DD1" w:rsidP="00660DD1">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653056">
        <w:rPr>
          <w:rFonts w:ascii="Times New Roman" w:eastAsia="Times New Roman" w:hAnsi="Times New Roman" w:cs="Times New Roman"/>
          <w:sz w:val="24"/>
          <w:szCs w:val="24"/>
        </w:rPr>
        <w:t>How do you decide when to use AI versus when to work without it?</w:t>
      </w:r>
    </w:p>
    <w:p w14:paraId="7124D731" w14:textId="77777777" w:rsidR="00660DD1" w:rsidRPr="00653056" w:rsidRDefault="00660DD1" w:rsidP="00660DD1">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653056">
        <w:rPr>
          <w:rFonts w:ascii="Times New Roman" w:eastAsia="Times New Roman" w:hAnsi="Times New Roman" w:cs="Times New Roman"/>
          <w:sz w:val="24"/>
          <w:szCs w:val="24"/>
        </w:rPr>
        <w:t>How often do you find yourself using AI tools now compared to when you first started?</w:t>
      </w:r>
    </w:p>
    <w:p w14:paraId="2D606E6F" w14:textId="77777777" w:rsidR="00660DD1" w:rsidRPr="00653056" w:rsidRDefault="00660DD1" w:rsidP="00660DD1">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653056">
        <w:rPr>
          <w:rFonts w:ascii="Times New Roman" w:eastAsia="Times New Roman" w:hAnsi="Times New Roman" w:cs="Times New Roman"/>
          <w:sz w:val="24"/>
          <w:szCs w:val="24"/>
        </w:rPr>
        <w:t xml:space="preserve">Have </w:t>
      </w:r>
      <w:proofErr w:type="gramStart"/>
      <w:r w:rsidRPr="00653056">
        <w:rPr>
          <w:rFonts w:ascii="Times New Roman" w:eastAsia="Times New Roman" w:hAnsi="Times New Roman" w:cs="Times New Roman"/>
          <w:sz w:val="24"/>
          <w:szCs w:val="24"/>
        </w:rPr>
        <w:t>your</w:t>
      </w:r>
      <w:proofErr w:type="gramEnd"/>
      <w:r w:rsidRPr="00653056">
        <w:rPr>
          <w:rFonts w:ascii="Times New Roman" w:eastAsia="Times New Roman" w:hAnsi="Times New Roman" w:cs="Times New Roman"/>
          <w:sz w:val="24"/>
          <w:szCs w:val="24"/>
        </w:rPr>
        <w:t xml:space="preserve"> teaching or academic habits changed in any noticeable ways since you began using AI?</w:t>
      </w:r>
    </w:p>
    <w:p w14:paraId="677966EC" w14:textId="77777777" w:rsidR="00660DD1" w:rsidRPr="00653056" w:rsidRDefault="00660DD1" w:rsidP="00660DD1">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653056">
        <w:rPr>
          <w:rFonts w:ascii="Times New Roman" w:eastAsia="Times New Roman" w:hAnsi="Times New Roman" w:cs="Times New Roman"/>
          <w:sz w:val="24"/>
          <w:szCs w:val="24"/>
        </w:rPr>
        <w:t>Do you think your use of AI has affected your teaching autonomy or academic identity? In what ways?</w:t>
      </w:r>
    </w:p>
    <w:p w14:paraId="376E5A54" w14:textId="77777777" w:rsidR="00660DD1" w:rsidRPr="00653056" w:rsidRDefault="00660DD1" w:rsidP="00660DD1">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653056">
        <w:rPr>
          <w:rFonts w:ascii="Times New Roman" w:eastAsia="Times New Roman" w:hAnsi="Times New Roman" w:cs="Times New Roman"/>
          <w:sz w:val="24"/>
          <w:szCs w:val="24"/>
        </w:rPr>
        <w:t>Are there any risks or drawbacks you’ve personally experienced or noticed in your AI use?</w:t>
      </w:r>
    </w:p>
    <w:p w14:paraId="1F8C2641" w14:textId="77777777" w:rsidR="00660DD1" w:rsidRPr="00653056" w:rsidRDefault="00660DD1" w:rsidP="00660DD1">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653056">
        <w:rPr>
          <w:rFonts w:ascii="Times New Roman" w:eastAsia="Times New Roman" w:hAnsi="Times New Roman" w:cs="Times New Roman"/>
          <w:sz w:val="24"/>
          <w:szCs w:val="24"/>
        </w:rPr>
        <w:lastRenderedPageBreak/>
        <w:t>What do you consider responsible or ethical use of AI in your role as an educator?</w:t>
      </w:r>
    </w:p>
    <w:p w14:paraId="5EA44801" w14:textId="77777777" w:rsidR="00660DD1" w:rsidRPr="00653056" w:rsidRDefault="00660DD1" w:rsidP="00660DD1">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653056">
        <w:rPr>
          <w:rFonts w:ascii="Times New Roman" w:eastAsia="Times New Roman" w:hAnsi="Times New Roman" w:cs="Times New Roman"/>
          <w:sz w:val="24"/>
          <w:szCs w:val="24"/>
        </w:rPr>
        <w:t>Have you developed any personal guidelines or boundaries to avoid over-reliance on AI?</w:t>
      </w:r>
    </w:p>
    <w:p w14:paraId="5F6B37A3" w14:textId="77777777" w:rsidR="00660DD1" w:rsidRPr="00653056" w:rsidRDefault="00660DD1" w:rsidP="00660DD1">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653056">
        <w:rPr>
          <w:rFonts w:ascii="Times New Roman" w:eastAsia="Times New Roman" w:hAnsi="Times New Roman" w:cs="Times New Roman"/>
          <w:sz w:val="24"/>
          <w:szCs w:val="24"/>
        </w:rPr>
        <w:t>What kinds of support (training, policies, peer dialogue) would help you use AI more effectively and responsibly?</w:t>
      </w:r>
    </w:p>
    <w:p w14:paraId="2F4249EC" w14:textId="77777777" w:rsidR="00660DD1" w:rsidRPr="00653056" w:rsidRDefault="00660DD1" w:rsidP="00660DD1">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653056">
        <w:rPr>
          <w:rFonts w:ascii="Times New Roman" w:eastAsia="Times New Roman" w:hAnsi="Times New Roman" w:cs="Times New Roman"/>
          <w:sz w:val="24"/>
          <w:szCs w:val="24"/>
        </w:rPr>
        <w:t>What advice would you give to other educators about balancing AI use with human teaching practices?</w:t>
      </w:r>
    </w:p>
    <w:p w14:paraId="5B7BA1F8" w14:textId="77777777" w:rsidR="001F721D" w:rsidRDefault="001F721D"/>
    <w:sectPr w:rsidR="001F721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4705A9"/>
    <w:multiLevelType w:val="multilevel"/>
    <w:tmpl w:val="BE3CB01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6340DFF"/>
    <w:multiLevelType w:val="multilevel"/>
    <w:tmpl w:val="4E1AB250"/>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F733E7B"/>
    <w:multiLevelType w:val="multilevel"/>
    <w:tmpl w:val="8BB2A3E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33726B"/>
    <w:multiLevelType w:val="multilevel"/>
    <w:tmpl w:val="968A9C0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CC734A3"/>
    <w:multiLevelType w:val="multilevel"/>
    <w:tmpl w:val="37B80D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72675910">
    <w:abstractNumId w:val="4"/>
  </w:num>
  <w:num w:numId="2" w16cid:durableId="1825007124">
    <w:abstractNumId w:val="0"/>
  </w:num>
  <w:num w:numId="3" w16cid:durableId="1112750475">
    <w:abstractNumId w:val="2"/>
  </w:num>
  <w:num w:numId="4" w16cid:durableId="1844708151">
    <w:abstractNumId w:val="3"/>
  </w:num>
  <w:num w:numId="5" w16cid:durableId="18923027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DD1"/>
    <w:rsid w:val="001F721D"/>
    <w:rsid w:val="0024043A"/>
    <w:rsid w:val="00457AA6"/>
    <w:rsid w:val="00660DD1"/>
    <w:rsid w:val="00734598"/>
    <w:rsid w:val="007E7522"/>
    <w:rsid w:val="00A83538"/>
    <w:rsid w:val="00D4296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D5F5312"/>
  <w15:chartTrackingRefBased/>
  <w15:docId w15:val="{59602DAF-60C3-FD4D-94F6-8A5794602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0DD1"/>
    <w:pPr>
      <w:spacing w:line="259" w:lineRule="auto"/>
    </w:pPr>
    <w:rPr>
      <w:rFonts w:eastAsiaTheme="minorHAnsi"/>
      <w:sz w:val="22"/>
      <w:szCs w:val="22"/>
      <w:lang w:val="en-US" w:eastAsia="en-US"/>
    </w:rPr>
  </w:style>
  <w:style w:type="paragraph" w:styleId="Heading1">
    <w:name w:val="heading 1"/>
    <w:basedOn w:val="Normal"/>
    <w:next w:val="Normal"/>
    <w:link w:val="Heading1Char"/>
    <w:uiPriority w:val="9"/>
    <w:qFormat/>
    <w:rsid w:val="00660D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0D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0D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0D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0D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0D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0D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0D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0D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0D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0D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0D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0D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0D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0D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0D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0D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0DD1"/>
    <w:rPr>
      <w:rFonts w:eastAsiaTheme="majorEastAsia" w:cstheme="majorBidi"/>
      <w:color w:val="272727" w:themeColor="text1" w:themeTint="D8"/>
    </w:rPr>
  </w:style>
  <w:style w:type="paragraph" w:styleId="Title">
    <w:name w:val="Title"/>
    <w:basedOn w:val="Normal"/>
    <w:next w:val="Normal"/>
    <w:link w:val="TitleChar"/>
    <w:uiPriority w:val="10"/>
    <w:qFormat/>
    <w:rsid w:val="00660D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0D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0D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0D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0DD1"/>
    <w:pPr>
      <w:spacing w:before="160"/>
      <w:jc w:val="center"/>
    </w:pPr>
    <w:rPr>
      <w:i/>
      <w:iCs/>
      <w:color w:val="404040" w:themeColor="text1" w:themeTint="BF"/>
    </w:rPr>
  </w:style>
  <w:style w:type="character" w:customStyle="1" w:styleId="QuoteChar">
    <w:name w:val="Quote Char"/>
    <w:basedOn w:val="DefaultParagraphFont"/>
    <w:link w:val="Quote"/>
    <w:uiPriority w:val="29"/>
    <w:rsid w:val="00660DD1"/>
    <w:rPr>
      <w:i/>
      <w:iCs/>
      <w:color w:val="404040" w:themeColor="text1" w:themeTint="BF"/>
    </w:rPr>
  </w:style>
  <w:style w:type="paragraph" w:styleId="ListParagraph">
    <w:name w:val="List Paragraph"/>
    <w:basedOn w:val="Normal"/>
    <w:uiPriority w:val="34"/>
    <w:qFormat/>
    <w:rsid w:val="00660DD1"/>
    <w:pPr>
      <w:ind w:left="720"/>
      <w:contextualSpacing/>
    </w:pPr>
  </w:style>
  <w:style w:type="character" w:styleId="IntenseEmphasis">
    <w:name w:val="Intense Emphasis"/>
    <w:basedOn w:val="DefaultParagraphFont"/>
    <w:uiPriority w:val="21"/>
    <w:qFormat/>
    <w:rsid w:val="00660DD1"/>
    <w:rPr>
      <w:i/>
      <w:iCs/>
      <w:color w:val="0F4761" w:themeColor="accent1" w:themeShade="BF"/>
    </w:rPr>
  </w:style>
  <w:style w:type="paragraph" w:styleId="IntenseQuote">
    <w:name w:val="Intense Quote"/>
    <w:basedOn w:val="Normal"/>
    <w:next w:val="Normal"/>
    <w:link w:val="IntenseQuoteChar"/>
    <w:uiPriority w:val="30"/>
    <w:qFormat/>
    <w:rsid w:val="00660D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0DD1"/>
    <w:rPr>
      <w:i/>
      <w:iCs/>
      <w:color w:val="0F4761" w:themeColor="accent1" w:themeShade="BF"/>
    </w:rPr>
  </w:style>
  <w:style w:type="character" w:styleId="IntenseReference">
    <w:name w:val="Intense Reference"/>
    <w:basedOn w:val="DefaultParagraphFont"/>
    <w:uiPriority w:val="32"/>
    <w:qFormat/>
    <w:rsid w:val="00660DD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4</Words>
  <Characters>2076</Characters>
  <Application>Microsoft Office Word</Application>
  <DocSecurity>0</DocSecurity>
  <Lines>17</Lines>
  <Paragraphs>4</Paragraphs>
  <ScaleCrop>false</ScaleCrop>
  <Company/>
  <LinksUpToDate>false</LinksUpToDate>
  <CharactersWithSpaces>2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fei Sun</dc:creator>
  <cp:keywords/>
  <dc:description/>
  <cp:lastModifiedBy>Mengfei Sun</cp:lastModifiedBy>
  <cp:revision>1</cp:revision>
  <dcterms:created xsi:type="dcterms:W3CDTF">2025-08-22T19:32:00Z</dcterms:created>
  <dcterms:modified xsi:type="dcterms:W3CDTF">2025-08-22T19:32:00Z</dcterms:modified>
</cp:coreProperties>
</file>